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0A1C" w:rsidRPr="00EF55D5" w:rsidRDefault="00646503" w:rsidP="00033911">
      <w:pPr>
        <w:spacing w:before="100" w:beforeAutospacing="1" w:after="100" w:afterAutospacing="1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Additional file </w:t>
      </w:r>
      <w:r>
        <w:rPr>
          <w:rFonts w:ascii="Times New Roman" w:hAnsi="Times New Roman" w:cs="Times New Roman" w:hint="eastAsia"/>
          <w:b/>
          <w:sz w:val="22"/>
        </w:rPr>
        <w:t>7.</w:t>
      </w:r>
      <w:r w:rsidR="00BA7795">
        <w:rPr>
          <w:rFonts w:ascii="Times New Roman" w:hAnsi="Times New Roman" w:cs="Times New Roman" w:hint="eastAsia"/>
          <w:b/>
          <w:sz w:val="22"/>
        </w:rPr>
        <w:t xml:space="preserve"> </w:t>
      </w:r>
      <w:r w:rsidR="00EF55D5" w:rsidRPr="00EF55D5">
        <w:rPr>
          <w:rFonts w:ascii="Times New Roman" w:hAnsi="Times New Roman" w:cs="Times New Roman"/>
          <w:b/>
          <w:sz w:val="22"/>
        </w:rPr>
        <w:t>Significant</w:t>
      </w:r>
      <w:r w:rsidR="007C0A1C" w:rsidRPr="00EF55D5">
        <w:rPr>
          <w:rFonts w:ascii="Times New Roman" w:hAnsi="Times New Roman" w:cs="Times New Roman"/>
          <w:b/>
          <w:sz w:val="22"/>
        </w:rPr>
        <w:t xml:space="preserve"> pathways enrichment </w:t>
      </w:r>
      <w:r w:rsidR="000874AC" w:rsidRPr="00EF55D5">
        <w:rPr>
          <w:rFonts w:ascii="Times New Roman" w:hAnsi="Times New Roman" w:cs="Times New Roman"/>
          <w:b/>
          <w:sz w:val="22"/>
        </w:rPr>
        <w:t>in response to 0.05 mg/mL BP5 immunization</w:t>
      </w:r>
      <w:r w:rsidR="000874AC" w:rsidRPr="00EF55D5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936"/>
        <w:gridCol w:w="1275"/>
        <w:gridCol w:w="1418"/>
        <w:gridCol w:w="986"/>
        <w:gridCol w:w="907"/>
      </w:tblGrid>
      <w:tr w:rsidR="007C0A1C" w:rsidRPr="00EF55D5" w:rsidTr="00360FDD">
        <w:tc>
          <w:tcPr>
            <w:tcW w:w="3936" w:type="dxa"/>
            <w:tcBorders>
              <w:left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Nam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Map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q</w:t>
            </w:r>
          </w:p>
        </w:tc>
        <w:tc>
          <w:tcPr>
            <w:tcW w:w="986" w:type="dxa"/>
            <w:tcBorders>
              <w:left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Up</w:t>
            </w:r>
            <w:r w:rsidR="00360FD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360FDD">
              <w:rPr>
                <w:rFonts w:ascii="Times New Roman" w:hAnsi="Times New Roman" w:cs="Times New Roman" w:hint="eastAsia"/>
                <w:color w:val="000000"/>
                <w:sz w:val="22"/>
              </w:rPr>
              <w:t>DEGs</w:t>
            </w:r>
          </w:p>
        </w:tc>
        <w:tc>
          <w:tcPr>
            <w:tcW w:w="907" w:type="dxa"/>
            <w:tcBorders>
              <w:left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Down</w:t>
            </w:r>
            <w:r w:rsidR="00360FD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360FDD">
              <w:rPr>
                <w:rFonts w:ascii="Times New Roman" w:hAnsi="Times New Roman" w:cs="Times New Roman" w:hint="eastAsia"/>
                <w:color w:val="000000"/>
                <w:sz w:val="22"/>
              </w:rPr>
              <w:t>DEGs</w:t>
            </w:r>
          </w:p>
        </w:tc>
      </w:tr>
      <w:tr w:rsidR="007C0A1C" w:rsidRPr="00EF55D5" w:rsidTr="00360FDD">
        <w:tc>
          <w:tcPr>
            <w:tcW w:w="3936" w:type="dxa"/>
            <w:tcBorders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IL-17 signaling pathway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map0465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0.000895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7C0A1C" w:rsidRPr="00EF55D5" w:rsidTr="00360FDD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C-type lectin receptor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map04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0.0015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7C0A1C" w:rsidRPr="00EF55D5" w:rsidTr="00360FDD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Chemokine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map040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0.0059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7C0A1C" w:rsidRPr="00EF55D5" w:rsidTr="00360FDD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Osteoclast differenti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map043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0.0082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7C0A1C" w:rsidRPr="00EF55D5" w:rsidTr="00360FDD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TNF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map046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0.00825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7C0A1C" w:rsidRPr="00EF55D5" w:rsidTr="00360FDD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Toll-like receptor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map046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0.011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7C0A1C" w:rsidRPr="00EF55D5" w:rsidTr="00360FDD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Primary immunodeficienc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map05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0.03173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7C0A1C" w:rsidRPr="00EF55D5" w:rsidTr="00360FDD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Th1 and Th2 cell differenti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map046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0.0317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7C0A1C" w:rsidRPr="00EF55D5" w:rsidTr="00360FDD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NF-kappa B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map04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0.0385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7C0A1C" w:rsidRPr="00EF55D5" w:rsidTr="00360FDD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Rap1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map04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0.0402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13</w:t>
            </w:r>
          </w:p>
        </w:tc>
      </w:tr>
      <w:tr w:rsidR="007C0A1C" w:rsidRPr="00EF55D5" w:rsidTr="00360FDD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T cell receptor signaling pathw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map046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0.0402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7C0A1C" w:rsidRPr="00EF55D5" w:rsidTr="00360FDD"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Apopto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map04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0.0036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7C0A1C" w:rsidRPr="00EF55D5" w:rsidTr="00360FDD">
        <w:tc>
          <w:tcPr>
            <w:tcW w:w="3936" w:type="dxa"/>
            <w:tcBorders>
              <w:top w:val="nil"/>
              <w:left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EF55D5">
              <w:rPr>
                <w:rFonts w:ascii="Times New Roman" w:hAnsi="Times New Roman" w:cs="Times New Roman"/>
                <w:sz w:val="22"/>
              </w:rPr>
              <w:t>Adherens</w:t>
            </w:r>
            <w:proofErr w:type="spellEnd"/>
            <w:r w:rsidRPr="00EF55D5">
              <w:rPr>
                <w:rFonts w:ascii="Times New Roman" w:hAnsi="Times New Roman" w:cs="Times New Roman"/>
                <w:sz w:val="22"/>
              </w:rPr>
              <w:t xml:space="preserve"> junction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map0452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0.004678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bottom"/>
          </w:tcPr>
          <w:p w:rsidR="007C0A1C" w:rsidRPr="00EF55D5" w:rsidRDefault="007C0A1C" w:rsidP="00033911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EF55D5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</w:tbl>
    <w:p w:rsidR="007C0A1C" w:rsidRPr="00EF55D5" w:rsidRDefault="007C0A1C" w:rsidP="00033911">
      <w:pPr>
        <w:spacing w:before="100" w:beforeAutospacing="1" w:after="100" w:afterAutospacing="1"/>
        <w:rPr>
          <w:rFonts w:ascii="Times New Roman" w:hAnsi="Times New Roman" w:cs="Times New Roman"/>
          <w:color w:val="0000CC"/>
          <w:sz w:val="22"/>
        </w:rPr>
      </w:pPr>
    </w:p>
    <w:p w:rsidR="00764B29" w:rsidRPr="00EF55D5" w:rsidRDefault="00764B29" w:rsidP="00033911">
      <w:pPr>
        <w:spacing w:before="100" w:beforeAutospacing="1" w:after="100" w:afterAutospacing="1"/>
        <w:rPr>
          <w:rFonts w:ascii="Times New Roman" w:hAnsi="Times New Roman" w:cs="Times New Roman"/>
          <w:sz w:val="22"/>
        </w:rPr>
      </w:pPr>
    </w:p>
    <w:sectPr w:rsidR="00764B29" w:rsidRPr="00EF55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0A1C" w:rsidRDefault="007C0A1C" w:rsidP="007C0A1C">
      <w:r>
        <w:separator/>
      </w:r>
    </w:p>
  </w:endnote>
  <w:endnote w:type="continuationSeparator" w:id="0">
    <w:p w:rsidR="007C0A1C" w:rsidRDefault="007C0A1C" w:rsidP="007C0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0A1C" w:rsidRDefault="007C0A1C" w:rsidP="007C0A1C">
      <w:r>
        <w:separator/>
      </w:r>
    </w:p>
  </w:footnote>
  <w:footnote w:type="continuationSeparator" w:id="0">
    <w:p w:rsidR="007C0A1C" w:rsidRDefault="007C0A1C" w:rsidP="007C0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6447"/>
    <w:rsid w:val="0000796F"/>
    <w:rsid w:val="00033911"/>
    <w:rsid w:val="00046447"/>
    <w:rsid w:val="000874AC"/>
    <w:rsid w:val="00360FDD"/>
    <w:rsid w:val="00646503"/>
    <w:rsid w:val="00764B29"/>
    <w:rsid w:val="007C0A1C"/>
    <w:rsid w:val="00B751CA"/>
    <w:rsid w:val="00BA7795"/>
    <w:rsid w:val="00EF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docId w15:val="{1A85266F-517E-41DB-AFD7-B106F3887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0A1C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C0A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7C0A1C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7C0A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7C0A1C"/>
    <w:rPr>
      <w:sz w:val="18"/>
      <w:szCs w:val="18"/>
    </w:rPr>
  </w:style>
  <w:style w:type="table" w:styleId="Grilledutableau">
    <w:name w:val="Table Grid"/>
    <w:basedOn w:val="TableauNormal"/>
    <w:uiPriority w:val="59"/>
    <w:rsid w:val="007C0A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0</Words>
  <Characters>662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Elodie Coulamy</cp:lastModifiedBy>
  <cp:revision>10</cp:revision>
  <dcterms:created xsi:type="dcterms:W3CDTF">2022-02-28T09:32:00Z</dcterms:created>
  <dcterms:modified xsi:type="dcterms:W3CDTF">2022-09-12T12:08:00Z</dcterms:modified>
</cp:coreProperties>
</file>